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762E" w:rsidRPr="003D7CEF" w:rsidRDefault="001F4494" w:rsidP="00C6762E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Additional File</w:t>
      </w:r>
      <w:r w:rsidR="00C6762E">
        <w:rPr>
          <w:rFonts w:ascii="Arial" w:hAnsi="Arial" w:cs="Arial"/>
          <w:b/>
          <w:u w:val="single"/>
        </w:rPr>
        <w:t xml:space="preserve"> 2</w:t>
      </w:r>
      <w:r w:rsidR="00C6762E" w:rsidRPr="003D7CEF">
        <w:rPr>
          <w:rFonts w:ascii="Arial" w:hAnsi="Arial" w:cs="Arial"/>
          <w:b/>
          <w:u w:val="single"/>
        </w:rPr>
        <w:t>: Summary of outcomes: Roye Score</w:t>
      </w:r>
    </w:p>
    <w:p w:rsidR="00C6762E" w:rsidRPr="003D7CEF" w:rsidRDefault="00C6762E" w:rsidP="00C6762E">
      <w:pPr>
        <w:pStyle w:val="ListParagraph"/>
        <w:ind w:left="0"/>
        <w:rPr>
          <w:rFonts w:ascii="Arial" w:hAnsi="Arial" w:cs="Arial"/>
        </w:rPr>
      </w:pPr>
      <w:r w:rsidRPr="003D7CEF">
        <w:rPr>
          <w:rFonts w:ascii="Arial" w:hAnsi="Arial" w:cs="Arial"/>
        </w:rPr>
        <w:t>The total score includes all 10 items. Scores are computed by reverse-coding, summing the responses, and then dividing the result by the number of items completed, ie, scores are a mean of the responses. For ease of interpretation, the scores are linearly transformed to a 0 to 100 scale with 100 being best, so that 1 = 0, 2 = 33.3, 3 = 66.7, and 4 = 100 for questions with four possible answers. The one yes-or-no item (ever complains of pain in affected foot) was coded yes = 0 or no = 100.</w:t>
      </w:r>
    </w:p>
    <w:p w:rsidR="00C6762E" w:rsidRPr="003D7CEF" w:rsidRDefault="00C6762E" w:rsidP="00C6762E">
      <w:pPr>
        <w:rPr>
          <w:rFonts w:ascii="Arial" w:hAnsi="Arial" w:cs="Arial"/>
          <w:b/>
          <w:sz w:val="20"/>
          <w:szCs w:val="20"/>
          <w:u w:val="single"/>
        </w:rPr>
      </w:pPr>
      <w:r w:rsidRPr="003D7CEF">
        <w:rPr>
          <w:rFonts w:ascii="Arial" w:hAnsi="Arial" w:cs="Arial"/>
          <w:b/>
          <w:sz w:val="20"/>
          <w:szCs w:val="20"/>
          <w:u w:val="single"/>
        </w:rPr>
        <w:t>Results of Roye score for cohort (N=66)</w:t>
      </w:r>
    </w:p>
    <w:tbl>
      <w:tblPr>
        <w:tblW w:w="9811" w:type="dxa"/>
        <w:tblInd w:w="-431" w:type="dxa"/>
        <w:tblLook w:val="04A0" w:firstRow="1" w:lastRow="0" w:firstColumn="1" w:lastColumn="0" w:noHBand="0" w:noVBand="1"/>
      </w:tblPr>
      <w:tblGrid>
        <w:gridCol w:w="2104"/>
        <w:gridCol w:w="1028"/>
        <w:gridCol w:w="1285"/>
        <w:gridCol w:w="1343"/>
        <w:gridCol w:w="1339"/>
        <w:gridCol w:w="467"/>
        <w:gridCol w:w="1150"/>
        <w:gridCol w:w="1095"/>
      </w:tblGrid>
      <w:tr w:rsidR="00C6762E" w:rsidRPr="003D7CEF" w:rsidTr="00B31C6D">
        <w:trPr>
          <w:trHeight w:val="960"/>
        </w:trPr>
        <w:tc>
          <w:tcPr>
            <w:tcW w:w="2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oye score (cohort followed up, n=66*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ery satisfied N (%)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Somewhat satisfied  </w:t>
            </w: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omewhat dissatisfied N (%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issatisfied N (%)</w:t>
            </w:r>
          </w:p>
        </w:tc>
        <w:tc>
          <w:tcPr>
            <w:tcW w:w="4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tisfaction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ndividual Score Mean % (95%CI)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Subscale Mean % (95%CI) </w:t>
            </w:r>
          </w:p>
        </w:tc>
      </w:tr>
      <w:tr w:rsidR="00C6762E" w:rsidRPr="003D7CEF" w:rsidTr="00B31C6D">
        <w:trPr>
          <w:trHeight w:val="300"/>
        </w:trPr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 satisfied with status of foot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 (64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 (23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(7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(6)</w:t>
            </w:r>
          </w:p>
        </w:tc>
        <w:tc>
          <w:tcPr>
            <w:tcW w:w="4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81 </w:t>
            </w:r>
          </w:p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74 - 89)</w:t>
            </w:r>
          </w:p>
        </w:tc>
        <w:tc>
          <w:tcPr>
            <w:tcW w:w="109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85 </w:t>
            </w:r>
          </w:p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80 - 90)</w:t>
            </w:r>
          </w:p>
        </w:tc>
      </w:tr>
      <w:tr w:rsidR="00C6762E" w:rsidRPr="003D7CEF" w:rsidTr="00B31C6D">
        <w:trPr>
          <w:trHeight w:val="300"/>
        </w:trPr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 satisfied with appearanc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 (65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 (21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(8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(6)</w:t>
            </w:r>
          </w:p>
        </w:tc>
        <w:tc>
          <w:tcPr>
            <w:tcW w:w="4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82 </w:t>
            </w:r>
          </w:p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75 - 89)</w:t>
            </w:r>
          </w:p>
        </w:tc>
        <w:tc>
          <w:tcPr>
            <w:tcW w:w="109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6762E" w:rsidRPr="003D7CEF" w:rsidTr="00B31C6D">
        <w:trPr>
          <w:trHeight w:val="510"/>
        </w:trPr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ever N(%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ometimes N(%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sually N(%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lways N(%)</w:t>
            </w:r>
          </w:p>
        </w:tc>
        <w:tc>
          <w:tcPr>
            <w:tcW w:w="4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6762E" w:rsidRPr="003D7CEF" w:rsidTr="00B31C6D">
        <w:trPr>
          <w:trHeight w:val="510"/>
        </w:trPr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 How often is your child teased?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 (82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 (12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(6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4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91 </w:t>
            </w:r>
          </w:p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87 - 96)</w:t>
            </w:r>
          </w:p>
        </w:tc>
        <w:tc>
          <w:tcPr>
            <w:tcW w:w="109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6762E" w:rsidRPr="003D7CEF" w:rsidTr="00B31C6D">
        <w:trPr>
          <w:trHeight w:val="765"/>
        </w:trPr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4. How often does your child have problems finding shoes that fit? 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 (74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 (15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5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(6)</w:t>
            </w:r>
          </w:p>
        </w:tc>
        <w:tc>
          <w:tcPr>
            <w:tcW w:w="4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86 </w:t>
            </w:r>
          </w:p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79 - 93)</w:t>
            </w:r>
          </w:p>
        </w:tc>
        <w:tc>
          <w:tcPr>
            <w:tcW w:w="109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6762E" w:rsidRPr="003D7CEF" w:rsidTr="00B31C6D">
        <w:trPr>
          <w:trHeight w:val="840"/>
        </w:trPr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 How often does your child have problems finding shoes that he or she likes?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 (68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 (22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5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5)</w:t>
            </w:r>
          </w:p>
        </w:tc>
        <w:tc>
          <w:tcPr>
            <w:tcW w:w="4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85 </w:t>
            </w:r>
          </w:p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78 - 91)</w:t>
            </w:r>
          </w:p>
        </w:tc>
        <w:tc>
          <w:tcPr>
            <w:tcW w:w="109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6762E" w:rsidRPr="003D7CEF" w:rsidTr="00B31C6D">
        <w:trPr>
          <w:trHeight w:val="510"/>
        </w:trPr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Yes </w:t>
            </w:r>
          </w:p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(%)</w:t>
            </w:r>
          </w:p>
        </w:tc>
        <w:tc>
          <w:tcPr>
            <w:tcW w:w="26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6762E" w:rsidRPr="003D7CEF" w:rsidTr="00B31C6D">
        <w:trPr>
          <w:trHeight w:val="765"/>
        </w:trPr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 Does your child ever complain of pain in his or her [affected] foot?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 (39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 (61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61 </w:t>
            </w:r>
          </w:p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49 - 73)</w:t>
            </w:r>
          </w:p>
        </w:tc>
        <w:tc>
          <w:tcPr>
            <w:tcW w:w="10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87 </w:t>
            </w:r>
          </w:p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82 - 91)</w:t>
            </w:r>
          </w:p>
        </w:tc>
      </w:tr>
      <w:tr w:rsidR="00C6762E" w:rsidRPr="003D7CEF" w:rsidTr="00B31C6D">
        <w:trPr>
          <w:trHeight w:val="765"/>
        </w:trPr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t at all limited N(%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omewhat limited N(%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oderately limited N(%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ery limited N(%)</w:t>
            </w:r>
          </w:p>
        </w:tc>
        <w:tc>
          <w:tcPr>
            <w:tcW w:w="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6762E" w:rsidRPr="003D7CEF" w:rsidTr="00B31C6D">
        <w:trPr>
          <w:trHeight w:val="510"/>
        </w:trPr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 How limited is your child in his or her ability to walk?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 (91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(8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1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96 </w:t>
            </w:r>
          </w:p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4 - 99)</w:t>
            </w:r>
          </w:p>
        </w:tc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6762E" w:rsidRPr="003D7CEF" w:rsidTr="00B31C6D">
        <w:trPr>
          <w:trHeight w:val="510"/>
        </w:trPr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 How limited is your child in his or her ability to run?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 (79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 (15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5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1)</w:t>
            </w:r>
          </w:p>
        </w:tc>
        <w:tc>
          <w:tcPr>
            <w:tcW w:w="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90 </w:t>
            </w:r>
          </w:p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84 - 96)</w:t>
            </w:r>
          </w:p>
        </w:tc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6762E" w:rsidRPr="003D7CEF" w:rsidTr="00B31C6D">
        <w:trPr>
          <w:trHeight w:val="510"/>
        </w:trPr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ever N(%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ometimes N(%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Usually </w:t>
            </w: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br/>
              <w:t>N(%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lways</w:t>
            </w: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br/>
              <w:t>N(%)</w:t>
            </w:r>
          </w:p>
        </w:tc>
        <w:tc>
          <w:tcPr>
            <w:tcW w:w="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6762E" w:rsidRPr="003D7CEF" w:rsidTr="00B31C6D">
        <w:trPr>
          <w:trHeight w:val="765"/>
        </w:trPr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 How often does your child complain of pain during heavy exercise?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 (70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 (27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1.5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1.5)</w:t>
            </w:r>
          </w:p>
        </w:tc>
        <w:tc>
          <w:tcPr>
            <w:tcW w:w="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88 </w:t>
            </w:r>
          </w:p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84 - 93)</w:t>
            </w:r>
          </w:p>
        </w:tc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6762E" w:rsidRPr="003D7CEF" w:rsidTr="00B31C6D">
        <w:trPr>
          <w:trHeight w:val="765"/>
        </w:trPr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0. How often does your child complain of pain during moderate exercise? 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 (92.5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(6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1.5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</w:t>
            </w:r>
          </w:p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94 - 100)</w:t>
            </w:r>
          </w:p>
        </w:tc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C6762E" w:rsidRPr="003D7CEF" w:rsidRDefault="00C6762E" w:rsidP="00B31C6D">
      <w:pPr>
        <w:pStyle w:val="ListParagraph"/>
        <w:shd w:val="clear" w:color="auto" w:fill="FFFFFF" w:themeFill="background1"/>
        <w:rPr>
          <w:rFonts w:ascii="Arial" w:hAnsi="Arial" w:cs="Arial"/>
        </w:rPr>
      </w:pPr>
      <w:r w:rsidRPr="003D7CEF">
        <w:rPr>
          <w:rFonts w:ascii="Arial" w:hAnsi="Arial" w:cs="Arial"/>
        </w:rPr>
        <w:t>*results from 2 children missing as attended without primary carer</w:t>
      </w:r>
    </w:p>
    <w:p w:rsidR="00C6762E" w:rsidRPr="003D7CEF" w:rsidRDefault="00C6762E" w:rsidP="00B31C6D">
      <w:pPr>
        <w:shd w:val="clear" w:color="auto" w:fill="FFFFFF" w:themeFill="background1"/>
        <w:rPr>
          <w:rFonts w:ascii="Arial" w:hAnsi="Arial" w:cs="Arial"/>
          <w:b/>
          <w:sz w:val="20"/>
          <w:szCs w:val="20"/>
          <w:u w:val="single"/>
        </w:rPr>
      </w:pPr>
      <w:r w:rsidRPr="003D7CEF">
        <w:rPr>
          <w:rFonts w:ascii="Arial" w:hAnsi="Arial" w:cs="Arial"/>
          <w:b/>
          <w:sz w:val="20"/>
          <w:szCs w:val="20"/>
          <w:u w:val="single"/>
        </w:rPr>
        <w:t xml:space="preserve"> Results of Roye score for those who completed casting (N=61)</w:t>
      </w:r>
    </w:p>
    <w:tbl>
      <w:tblPr>
        <w:tblW w:w="9640" w:type="dxa"/>
        <w:tblInd w:w="-147" w:type="dxa"/>
        <w:tblLook w:val="04A0" w:firstRow="1" w:lastRow="0" w:firstColumn="1" w:lastColumn="0" w:noHBand="0" w:noVBand="1"/>
      </w:tblPr>
      <w:tblGrid>
        <w:gridCol w:w="1954"/>
        <w:gridCol w:w="1028"/>
        <w:gridCol w:w="1295"/>
        <w:gridCol w:w="1317"/>
        <w:gridCol w:w="1339"/>
        <w:gridCol w:w="452"/>
        <w:gridCol w:w="1160"/>
        <w:gridCol w:w="1095"/>
      </w:tblGrid>
      <w:tr w:rsidR="00C6762E" w:rsidRPr="003D7CEF" w:rsidTr="00B31C6D">
        <w:trPr>
          <w:trHeight w:val="960"/>
        </w:trPr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oye score (completed casting) n=59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ery satisfied N (%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Somewhat satisfied  </w:t>
            </w: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omewhat dissatisfied N (%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issatisfied N (%)</w:t>
            </w:r>
          </w:p>
        </w:tc>
        <w:tc>
          <w:tcPr>
            <w:tcW w:w="4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tisfactio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ndividual Mean % (95%CI)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Subscale Mean % (95%CI) </w:t>
            </w:r>
          </w:p>
        </w:tc>
      </w:tr>
      <w:tr w:rsidR="00C6762E" w:rsidRPr="003D7CEF" w:rsidTr="00B31C6D">
        <w:trPr>
          <w:trHeight w:val="510"/>
        </w:trPr>
        <w:tc>
          <w:tcPr>
            <w:tcW w:w="1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 satisfied with status of foot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 (67.2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 (21.3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(8.2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(3.3)</w:t>
            </w:r>
          </w:p>
        </w:tc>
        <w:tc>
          <w:tcPr>
            <w:tcW w:w="4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84 </w:t>
            </w:r>
          </w:p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77 - 91)</w:t>
            </w:r>
          </w:p>
        </w:tc>
        <w:tc>
          <w:tcPr>
            <w:tcW w:w="109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87 </w:t>
            </w:r>
          </w:p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83 - 92)</w:t>
            </w:r>
          </w:p>
        </w:tc>
      </w:tr>
      <w:tr w:rsidR="00C6762E" w:rsidRPr="003D7CEF" w:rsidTr="00B31C6D">
        <w:trPr>
          <w:trHeight w:val="510"/>
        </w:trPr>
        <w:tc>
          <w:tcPr>
            <w:tcW w:w="1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 satisfied with appearanc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 (68.8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 (19.7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(8.2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(3.3)</w:t>
            </w:r>
          </w:p>
        </w:tc>
        <w:tc>
          <w:tcPr>
            <w:tcW w:w="4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85 </w:t>
            </w:r>
          </w:p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78 - 91)</w:t>
            </w:r>
          </w:p>
        </w:tc>
        <w:tc>
          <w:tcPr>
            <w:tcW w:w="109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6762E" w:rsidRPr="003D7CEF" w:rsidTr="00B31C6D">
        <w:trPr>
          <w:trHeight w:val="510"/>
        </w:trPr>
        <w:tc>
          <w:tcPr>
            <w:tcW w:w="1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ever N(%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ometimes N(%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sually N(%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lways N(%)</w:t>
            </w:r>
          </w:p>
        </w:tc>
        <w:tc>
          <w:tcPr>
            <w:tcW w:w="4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09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6762E" w:rsidRPr="003D7CEF" w:rsidTr="00B31C6D">
        <w:trPr>
          <w:trHeight w:val="510"/>
        </w:trPr>
        <w:tc>
          <w:tcPr>
            <w:tcW w:w="1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 How often is your child teased?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 (85.2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 (11.5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(3.3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4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94 </w:t>
            </w:r>
          </w:p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0 - 98)</w:t>
            </w:r>
          </w:p>
        </w:tc>
        <w:tc>
          <w:tcPr>
            <w:tcW w:w="109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6762E" w:rsidRPr="003D7CEF" w:rsidTr="00B31C6D">
        <w:trPr>
          <w:trHeight w:val="1020"/>
        </w:trPr>
        <w:tc>
          <w:tcPr>
            <w:tcW w:w="1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4. How often does your child have problems finding shoes that fit? 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 (78.7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 (13.1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(3.3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4.9)</w:t>
            </w:r>
          </w:p>
        </w:tc>
        <w:tc>
          <w:tcPr>
            <w:tcW w:w="4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89 </w:t>
            </w:r>
          </w:p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82 - 95)</w:t>
            </w:r>
          </w:p>
        </w:tc>
        <w:tc>
          <w:tcPr>
            <w:tcW w:w="109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6762E" w:rsidRPr="003D7CEF" w:rsidTr="00B31C6D">
        <w:trPr>
          <w:trHeight w:val="840"/>
        </w:trPr>
        <w:tc>
          <w:tcPr>
            <w:tcW w:w="1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 How often does your child have problems finding shoes that he or she likes?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 (68.9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 (22.9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4.9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(3.3)</w:t>
            </w:r>
          </w:p>
        </w:tc>
        <w:tc>
          <w:tcPr>
            <w:tcW w:w="4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86 </w:t>
            </w:r>
          </w:p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79 - 92)</w:t>
            </w:r>
          </w:p>
        </w:tc>
        <w:tc>
          <w:tcPr>
            <w:tcW w:w="109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6762E" w:rsidRPr="003D7CEF" w:rsidTr="00B31C6D">
        <w:trPr>
          <w:trHeight w:val="510"/>
        </w:trPr>
        <w:tc>
          <w:tcPr>
            <w:tcW w:w="1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Yes</w:t>
            </w: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26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6762E" w:rsidRPr="003D7CEF" w:rsidTr="00B31C6D">
        <w:trPr>
          <w:trHeight w:val="733"/>
        </w:trPr>
        <w:tc>
          <w:tcPr>
            <w:tcW w:w="1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 Does your child ever complain of pain in his or her [affected] foot?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 (63.9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 (36.1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64 </w:t>
            </w:r>
          </w:p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52 - 76)</w:t>
            </w:r>
          </w:p>
        </w:tc>
        <w:tc>
          <w:tcPr>
            <w:tcW w:w="10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88 </w:t>
            </w:r>
          </w:p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84 - 92)</w:t>
            </w:r>
          </w:p>
        </w:tc>
      </w:tr>
      <w:tr w:rsidR="00C6762E" w:rsidRPr="003D7CEF" w:rsidTr="00B31C6D">
        <w:trPr>
          <w:trHeight w:val="765"/>
        </w:trPr>
        <w:tc>
          <w:tcPr>
            <w:tcW w:w="1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t at all limited    N (%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omewhat limited     N (%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oderately limited      N (%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Very limited     </w:t>
            </w:r>
          </w:p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4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6762E" w:rsidRPr="003D7CEF" w:rsidTr="00B31C6D">
        <w:trPr>
          <w:trHeight w:val="765"/>
        </w:trPr>
        <w:tc>
          <w:tcPr>
            <w:tcW w:w="1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 How limited is your child in his or her ability to walk?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 (91.8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(8.2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4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97 </w:t>
            </w:r>
          </w:p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5 - 100)</w:t>
            </w:r>
          </w:p>
        </w:tc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6762E" w:rsidRPr="003D7CEF" w:rsidTr="00B31C6D">
        <w:trPr>
          <w:trHeight w:val="765"/>
        </w:trPr>
        <w:tc>
          <w:tcPr>
            <w:tcW w:w="1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 How limited is your child in his or her ability to run?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 (80.3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 (16.5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1.6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1.6)</w:t>
            </w:r>
          </w:p>
        </w:tc>
        <w:tc>
          <w:tcPr>
            <w:tcW w:w="4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92 </w:t>
            </w:r>
          </w:p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87 - 97)</w:t>
            </w:r>
          </w:p>
        </w:tc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6762E" w:rsidRPr="003D7CEF" w:rsidTr="00B31C6D">
        <w:trPr>
          <w:trHeight w:val="510"/>
        </w:trPr>
        <w:tc>
          <w:tcPr>
            <w:tcW w:w="1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ever      N (%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ometimes N (%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Usually </w:t>
            </w: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lways</w:t>
            </w: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4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6762E" w:rsidRPr="003D7CEF" w:rsidTr="00B31C6D">
        <w:trPr>
          <w:trHeight w:val="1020"/>
        </w:trPr>
        <w:tc>
          <w:tcPr>
            <w:tcW w:w="1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 How often does your child complain of pain during heavy exercise?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 (72.1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 (26.2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1.7)</w:t>
            </w:r>
          </w:p>
        </w:tc>
        <w:tc>
          <w:tcPr>
            <w:tcW w:w="4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90 </w:t>
            </w:r>
          </w:p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85 - 94)</w:t>
            </w:r>
          </w:p>
        </w:tc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6762E" w:rsidRPr="003D7CEF" w:rsidTr="00B31C6D">
        <w:trPr>
          <w:trHeight w:val="1020"/>
        </w:trPr>
        <w:tc>
          <w:tcPr>
            <w:tcW w:w="1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0. How often does your child complain of pain during moderate exercise? 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 (95.1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4.9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4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98 </w:t>
            </w:r>
          </w:p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7 - 100)</w:t>
            </w:r>
          </w:p>
        </w:tc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6762E" w:rsidRPr="003D7CEF" w:rsidTr="00B31C6D">
        <w:trPr>
          <w:trHeight w:val="300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7F27C5" w:rsidRDefault="007F27C5" w:rsidP="00B31C6D">
      <w:pPr>
        <w:shd w:val="clear" w:color="auto" w:fill="FFFFFF" w:themeFill="background1"/>
        <w:rPr>
          <w:rFonts w:ascii="Arial" w:hAnsi="Arial" w:cs="Arial"/>
          <w:b/>
          <w:sz w:val="20"/>
          <w:szCs w:val="20"/>
          <w:u w:val="single"/>
        </w:rPr>
      </w:pPr>
    </w:p>
    <w:p w:rsidR="007F27C5" w:rsidRDefault="007F27C5" w:rsidP="00B31C6D">
      <w:pPr>
        <w:shd w:val="clear" w:color="auto" w:fill="FFFFFF" w:themeFill="background1"/>
        <w:rPr>
          <w:rFonts w:ascii="Arial" w:hAnsi="Arial" w:cs="Arial"/>
          <w:b/>
          <w:sz w:val="20"/>
          <w:szCs w:val="20"/>
          <w:u w:val="single"/>
        </w:rPr>
      </w:pPr>
    </w:p>
    <w:p w:rsidR="007F27C5" w:rsidRDefault="007F27C5" w:rsidP="00B31C6D">
      <w:pPr>
        <w:shd w:val="clear" w:color="auto" w:fill="FFFFFF" w:themeFill="background1"/>
        <w:rPr>
          <w:rFonts w:ascii="Arial" w:hAnsi="Arial" w:cs="Arial"/>
          <w:b/>
          <w:sz w:val="20"/>
          <w:szCs w:val="20"/>
          <w:u w:val="single"/>
        </w:rPr>
      </w:pPr>
    </w:p>
    <w:p w:rsidR="007F27C5" w:rsidRDefault="007F27C5" w:rsidP="00B31C6D">
      <w:pPr>
        <w:shd w:val="clear" w:color="auto" w:fill="FFFFFF" w:themeFill="background1"/>
        <w:rPr>
          <w:rFonts w:ascii="Arial" w:hAnsi="Arial" w:cs="Arial"/>
          <w:b/>
          <w:sz w:val="20"/>
          <w:szCs w:val="20"/>
          <w:u w:val="single"/>
        </w:rPr>
      </w:pPr>
    </w:p>
    <w:p w:rsidR="00C6762E" w:rsidRPr="003D7CEF" w:rsidRDefault="00C6762E" w:rsidP="00B31C6D">
      <w:pPr>
        <w:shd w:val="clear" w:color="auto" w:fill="FFFFFF" w:themeFill="background1"/>
        <w:rPr>
          <w:rFonts w:ascii="Arial" w:hAnsi="Arial" w:cs="Arial"/>
          <w:b/>
          <w:sz w:val="20"/>
          <w:szCs w:val="20"/>
          <w:u w:val="single"/>
        </w:rPr>
      </w:pPr>
      <w:r w:rsidRPr="003D7CEF">
        <w:rPr>
          <w:rFonts w:ascii="Arial" w:hAnsi="Arial" w:cs="Arial"/>
          <w:b/>
          <w:sz w:val="20"/>
          <w:szCs w:val="20"/>
          <w:u w:val="single"/>
        </w:rPr>
        <w:t xml:space="preserve">Results of Roye score for those who completed </w:t>
      </w:r>
      <w:r>
        <w:rPr>
          <w:rFonts w:ascii="Arial" w:hAnsi="Arial" w:cs="Arial"/>
          <w:b/>
          <w:sz w:val="20"/>
          <w:szCs w:val="20"/>
          <w:u w:val="single"/>
        </w:rPr>
        <w:t>≥2 years bracing (N=38</w:t>
      </w:r>
      <w:r w:rsidRPr="003D7CEF">
        <w:rPr>
          <w:rFonts w:ascii="Arial" w:hAnsi="Arial" w:cs="Arial"/>
          <w:b/>
          <w:sz w:val="20"/>
          <w:szCs w:val="20"/>
          <w:u w:val="single"/>
        </w:rPr>
        <w:t>)</w:t>
      </w:r>
    </w:p>
    <w:tbl>
      <w:tblPr>
        <w:tblW w:w="9662" w:type="dxa"/>
        <w:tblInd w:w="-147" w:type="dxa"/>
        <w:tblLook w:val="04A0" w:firstRow="1" w:lastRow="0" w:firstColumn="1" w:lastColumn="0" w:noHBand="0" w:noVBand="1"/>
      </w:tblPr>
      <w:tblGrid>
        <w:gridCol w:w="1997"/>
        <w:gridCol w:w="1028"/>
        <w:gridCol w:w="1284"/>
        <w:gridCol w:w="1317"/>
        <w:gridCol w:w="1339"/>
        <w:gridCol w:w="452"/>
        <w:gridCol w:w="1150"/>
        <w:gridCol w:w="1095"/>
      </w:tblGrid>
      <w:tr w:rsidR="00C6762E" w:rsidRPr="003D7CEF" w:rsidTr="00B31C6D">
        <w:trPr>
          <w:trHeight w:val="960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Roye score (completed </w:t>
            </w:r>
            <w:r w:rsidRPr="006F59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≥2 years bracing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 n=36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ery satisfied N (%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Somewhat satisfied  </w:t>
            </w: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omewhat dissatisfied N (%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issatisfied N (%)</w:t>
            </w:r>
          </w:p>
        </w:tc>
        <w:tc>
          <w:tcPr>
            <w:tcW w:w="4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tisfaction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ndividual Mean % (95%CI)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Subscale Mean % (95%CI) </w:t>
            </w:r>
          </w:p>
        </w:tc>
      </w:tr>
      <w:tr w:rsidR="00C6762E" w:rsidRPr="003D7CEF" w:rsidTr="00B31C6D">
        <w:trPr>
          <w:trHeight w:val="51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 satisfied with status of foot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 (75%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 (19%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3%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3%)</w:t>
            </w:r>
          </w:p>
        </w:tc>
        <w:tc>
          <w:tcPr>
            <w:tcW w:w="4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6F5950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F59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</w:t>
            </w:r>
          </w:p>
          <w:p w:rsidR="00C6762E" w:rsidRPr="006F5950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F59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81 -97)</w:t>
            </w:r>
          </w:p>
        </w:tc>
        <w:tc>
          <w:tcPr>
            <w:tcW w:w="109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</w:t>
            </w:r>
          </w:p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82 – 95)</w:t>
            </w:r>
          </w:p>
        </w:tc>
      </w:tr>
      <w:tr w:rsidR="00C6762E" w:rsidRPr="003D7CEF" w:rsidTr="00B31C6D">
        <w:trPr>
          <w:trHeight w:val="51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 satisfied with appearanc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 (78%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 (16%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3%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3%)</w:t>
            </w:r>
          </w:p>
        </w:tc>
        <w:tc>
          <w:tcPr>
            <w:tcW w:w="4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6F5950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F59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</w:t>
            </w:r>
          </w:p>
          <w:p w:rsidR="00C6762E" w:rsidRPr="006F5950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F59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82 – 97)</w:t>
            </w:r>
          </w:p>
        </w:tc>
        <w:tc>
          <w:tcPr>
            <w:tcW w:w="109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6762E" w:rsidRPr="003D7CEF" w:rsidTr="00B31C6D">
        <w:trPr>
          <w:trHeight w:val="51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ever N(%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ometimes N(%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sually N(%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lways N(%)</w:t>
            </w:r>
          </w:p>
        </w:tc>
        <w:tc>
          <w:tcPr>
            <w:tcW w:w="4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6F5950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6762E" w:rsidRPr="003D7CEF" w:rsidTr="00B31C6D">
        <w:trPr>
          <w:trHeight w:val="51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 How often is your child teased?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 (89%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8%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3%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4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6F5950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F59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</w:t>
            </w:r>
          </w:p>
          <w:p w:rsidR="00C6762E" w:rsidRPr="006F5950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F59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1 – 100)</w:t>
            </w:r>
          </w:p>
        </w:tc>
        <w:tc>
          <w:tcPr>
            <w:tcW w:w="109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6762E" w:rsidRPr="003D7CEF" w:rsidTr="00B31C6D">
        <w:trPr>
          <w:trHeight w:val="102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4. How often does your child have problems finding shoes that fit? 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 (75%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(14%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3%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8%)</w:t>
            </w:r>
          </w:p>
        </w:tc>
        <w:tc>
          <w:tcPr>
            <w:tcW w:w="4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</w:t>
            </w:r>
          </w:p>
          <w:p w:rsidR="00C6762E" w:rsidRPr="006F5950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75 – 95)</w:t>
            </w:r>
          </w:p>
        </w:tc>
        <w:tc>
          <w:tcPr>
            <w:tcW w:w="109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6762E" w:rsidRPr="003D7CEF" w:rsidTr="00B31C6D">
        <w:trPr>
          <w:trHeight w:val="84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 How often does your child have problems finding shoes that he or she likes?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 (69%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 (19%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(6%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(6%)</w:t>
            </w:r>
          </w:p>
        </w:tc>
        <w:tc>
          <w:tcPr>
            <w:tcW w:w="4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</w:t>
            </w:r>
          </w:p>
          <w:p w:rsidR="00C6762E" w:rsidRPr="006F5950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75 – 94)</w:t>
            </w:r>
          </w:p>
        </w:tc>
        <w:tc>
          <w:tcPr>
            <w:tcW w:w="109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6762E" w:rsidRPr="003D7CEF" w:rsidTr="00B31C6D">
        <w:trPr>
          <w:trHeight w:val="51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Yes</w:t>
            </w: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26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6F5950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6762E" w:rsidRPr="003D7CEF" w:rsidTr="00B31C6D">
        <w:trPr>
          <w:trHeight w:val="733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 Does your child ever complain of pain in his or her [affected] foot?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 (75%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 (25%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  <w:p w:rsidR="00C6762E" w:rsidRPr="006F5950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60 – 90)</w:t>
            </w:r>
          </w:p>
        </w:tc>
        <w:tc>
          <w:tcPr>
            <w:tcW w:w="10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</w:t>
            </w:r>
          </w:p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87 – 96)</w:t>
            </w:r>
          </w:p>
        </w:tc>
      </w:tr>
      <w:tr w:rsidR="00C6762E" w:rsidRPr="003D7CEF" w:rsidTr="00B31C6D">
        <w:trPr>
          <w:trHeight w:val="765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t at all limited    N (%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Somewhat limited     </w:t>
            </w:r>
          </w:p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oderately limited      N (%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Very limited     </w:t>
            </w:r>
          </w:p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4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6F5950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6762E" w:rsidRPr="003D7CEF" w:rsidTr="00B31C6D">
        <w:trPr>
          <w:trHeight w:val="765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 How limited is your child in his or her ability to walk?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 (94%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(6%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4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98 </w:t>
            </w:r>
          </w:p>
          <w:p w:rsidR="00C6762E" w:rsidRPr="006F5950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6 – 100)</w:t>
            </w:r>
          </w:p>
        </w:tc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6762E" w:rsidRPr="003D7CEF" w:rsidTr="00B31C6D">
        <w:trPr>
          <w:trHeight w:val="765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 How limited is your child in his or her ability to run?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 (81%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 (17%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3%)</w:t>
            </w:r>
          </w:p>
        </w:tc>
        <w:tc>
          <w:tcPr>
            <w:tcW w:w="4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</w:t>
            </w:r>
          </w:p>
          <w:p w:rsidR="00C6762E" w:rsidRPr="006F5950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84 – 98)</w:t>
            </w:r>
          </w:p>
        </w:tc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6762E" w:rsidRPr="003D7CEF" w:rsidTr="00B31C6D">
        <w:trPr>
          <w:trHeight w:val="51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ever      N (%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ometimes N (%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Usually </w:t>
            </w: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lways</w:t>
            </w:r>
            <w:r w:rsidRPr="003D7C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br/>
              <w:t>N (%)</w:t>
            </w:r>
          </w:p>
        </w:tc>
        <w:tc>
          <w:tcPr>
            <w:tcW w:w="4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6F5950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6762E" w:rsidRPr="003D7CEF" w:rsidTr="00B31C6D">
        <w:trPr>
          <w:trHeight w:val="102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 How often does your child complain of pain during heavy exercise?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 (78%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 (22%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4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</w:t>
            </w:r>
          </w:p>
          <w:p w:rsidR="00C6762E" w:rsidRPr="006F5950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88 – 97)</w:t>
            </w:r>
          </w:p>
        </w:tc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6762E" w:rsidRPr="003D7CEF" w:rsidTr="00B31C6D">
        <w:trPr>
          <w:trHeight w:val="1020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7C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0. How often does your child complain of pain during moderate exercise? 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 (94%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(6%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4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</w:t>
            </w:r>
          </w:p>
          <w:p w:rsidR="00C6762E" w:rsidRPr="006F5950" w:rsidRDefault="00C6762E" w:rsidP="00B31C6D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6 – 100)</w:t>
            </w:r>
          </w:p>
        </w:tc>
        <w:tc>
          <w:tcPr>
            <w:tcW w:w="10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62E" w:rsidRPr="003D7CEF" w:rsidRDefault="00C6762E" w:rsidP="00B31C6D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C6762E" w:rsidRPr="006F5950" w:rsidRDefault="00C6762E" w:rsidP="00B31C6D">
      <w:pPr>
        <w:shd w:val="clear" w:color="auto" w:fill="FFFFFF" w:themeFill="background1"/>
        <w:rPr>
          <w:rFonts w:ascii="Arial" w:hAnsi="Arial" w:cs="Arial"/>
          <w:sz w:val="20"/>
          <w:szCs w:val="20"/>
        </w:rPr>
      </w:pPr>
      <w:r w:rsidRPr="006F5950">
        <w:rPr>
          <w:rFonts w:ascii="Arial" w:hAnsi="Arial" w:cs="Arial"/>
          <w:sz w:val="20"/>
          <w:szCs w:val="20"/>
        </w:rPr>
        <w:t>*data from 2 children missing</w:t>
      </w:r>
    </w:p>
    <w:p w:rsidR="00C6762E" w:rsidRDefault="00C6762E" w:rsidP="00B31C6D">
      <w:pPr>
        <w:shd w:val="clear" w:color="auto" w:fill="FFFFFF" w:themeFill="background1"/>
        <w:rPr>
          <w:rFonts w:ascii="Arial" w:hAnsi="Arial" w:cs="Arial"/>
          <w:b/>
        </w:rPr>
      </w:pPr>
      <w:bookmarkStart w:id="0" w:name="_GoBack"/>
      <w:bookmarkEnd w:id="0"/>
    </w:p>
    <w:p w:rsidR="00C6762E" w:rsidRDefault="00C6762E" w:rsidP="00B31C6D">
      <w:pPr>
        <w:shd w:val="clear" w:color="auto" w:fill="FFFFFF" w:themeFill="background1"/>
        <w:rPr>
          <w:rFonts w:ascii="Arial" w:hAnsi="Arial" w:cs="Arial"/>
          <w:b/>
        </w:rPr>
      </w:pPr>
    </w:p>
    <w:sectPr w:rsidR="00C6762E" w:rsidSect="007F27C5">
      <w:footerReference w:type="default" r:id="rId7"/>
      <w:pgSz w:w="11906" w:h="16838"/>
      <w:pgMar w:top="993" w:right="1133" w:bottom="156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57B0" w:rsidRDefault="001F4494">
      <w:pPr>
        <w:spacing w:after="0" w:line="240" w:lineRule="auto"/>
      </w:pPr>
      <w:r>
        <w:separator/>
      </w:r>
    </w:p>
  </w:endnote>
  <w:endnote w:type="continuationSeparator" w:id="0">
    <w:p w:rsidR="00C357B0" w:rsidRDefault="001F44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219270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B5782" w:rsidRDefault="007F27C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1C6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B5782" w:rsidRDefault="00B31C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57B0" w:rsidRDefault="001F4494">
      <w:pPr>
        <w:spacing w:after="0" w:line="240" w:lineRule="auto"/>
      </w:pPr>
      <w:r>
        <w:separator/>
      </w:r>
    </w:p>
  </w:footnote>
  <w:footnote w:type="continuationSeparator" w:id="0">
    <w:p w:rsidR="00C357B0" w:rsidRDefault="001F44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4131F6"/>
    <w:multiLevelType w:val="hybridMultilevel"/>
    <w:tmpl w:val="96D291F6"/>
    <w:lvl w:ilvl="0" w:tplc="7680767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62E"/>
    <w:rsid w:val="001F4494"/>
    <w:rsid w:val="00244476"/>
    <w:rsid w:val="007F27C5"/>
    <w:rsid w:val="00B31C6D"/>
    <w:rsid w:val="00C357B0"/>
    <w:rsid w:val="00C67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58239A-DFB8-4F8D-A3CC-C93474983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76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762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676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762E"/>
  </w:style>
  <w:style w:type="character" w:styleId="LineNumber">
    <w:name w:val="line number"/>
    <w:basedOn w:val="DefaultParagraphFont"/>
    <w:uiPriority w:val="99"/>
    <w:semiHidden/>
    <w:unhideWhenUsed/>
    <w:rsid w:val="00C676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4</Words>
  <Characters>464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5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Smythe</dc:creator>
  <cp:keywords/>
  <dc:description/>
  <cp:lastModifiedBy>Tracey Smythe</cp:lastModifiedBy>
  <cp:revision>2</cp:revision>
  <dcterms:created xsi:type="dcterms:W3CDTF">2018-11-13T17:58:00Z</dcterms:created>
  <dcterms:modified xsi:type="dcterms:W3CDTF">2018-11-13T17:58:00Z</dcterms:modified>
</cp:coreProperties>
</file>